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AB95D8" w14:textId="77777777" w:rsidR="008D5D1F" w:rsidRPr="006454A5" w:rsidRDefault="008D5D1F" w:rsidP="008D5D1F">
      <w:pPr>
        <w:pStyle w:val="Caption"/>
        <w:keepNext/>
        <w:rPr>
          <w:rFonts w:asciiTheme="minorHAnsi" w:hAnsiTheme="minorHAnsi" w:cstheme="minorHAnsi"/>
          <w:b/>
          <w:bCs/>
          <w:vanish/>
        </w:rPr>
      </w:pPr>
      <w:r w:rsidRPr="006454A5">
        <w:rPr>
          <w:rFonts w:asciiTheme="minorHAnsi" w:hAnsiTheme="minorHAnsi" w:cstheme="minorHAnsi"/>
          <w:b/>
          <w:bCs/>
        </w:rPr>
        <w:t>S4 Table. Results from analysis of the five-SNP genetic risk score SNPs individually and combined as a genetic risk score, and risk allele frequencies in cases and controls.</w:t>
      </w:r>
    </w:p>
    <w:tbl>
      <w:tblPr>
        <w:tblStyle w:val="TableGrid"/>
        <w:tblW w:w="14518" w:type="dxa"/>
        <w:tblLook w:val="04A0" w:firstRow="1" w:lastRow="0" w:firstColumn="1" w:lastColumn="0" w:noHBand="0" w:noVBand="1"/>
      </w:tblPr>
      <w:tblGrid>
        <w:gridCol w:w="1843"/>
        <w:gridCol w:w="851"/>
        <w:gridCol w:w="1559"/>
        <w:gridCol w:w="850"/>
        <w:gridCol w:w="1560"/>
        <w:gridCol w:w="1518"/>
        <w:gridCol w:w="1207"/>
        <w:gridCol w:w="1406"/>
        <w:gridCol w:w="1134"/>
        <w:gridCol w:w="993"/>
        <w:gridCol w:w="1597"/>
      </w:tblGrid>
      <w:tr w:rsidR="008D5D1F" w:rsidRPr="006454A5" w14:paraId="58BB4E26" w14:textId="77777777" w:rsidTr="009030E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6A037AB" w14:textId="77777777" w:rsidR="008D5D1F" w:rsidRPr="006454A5" w:rsidRDefault="008D5D1F" w:rsidP="009030EA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bookmarkStart w:id="0" w:name="_Ref114497986"/>
          </w:p>
        </w:tc>
        <w:tc>
          <w:tcPr>
            <w:tcW w:w="24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B845771" w14:textId="77777777" w:rsidR="008D5D1F" w:rsidRPr="006454A5" w:rsidRDefault="008D5D1F" w:rsidP="009030EA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6454A5">
              <w:rPr>
                <w:rFonts w:cstheme="minorHAnsi"/>
                <w:b/>
                <w:bCs/>
                <w:sz w:val="20"/>
                <w:szCs w:val="20"/>
              </w:rPr>
              <w:t>Set 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1B45FE" w14:textId="77777777" w:rsidR="008D5D1F" w:rsidRPr="006454A5" w:rsidRDefault="008D5D1F" w:rsidP="009030EA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6454A5">
              <w:rPr>
                <w:rFonts w:cstheme="minorHAnsi"/>
                <w:b/>
                <w:bCs/>
                <w:sz w:val="20"/>
                <w:szCs w:val="20"/>
              </w:rPr>
              <w:t>Set 2</w:t>
            </w:r>
          </w:p>
        </w:tc>
        <w:tc>
          <w:tcPr>
            <w:tcW w:w="27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9071B" w14:textId="77777777" w:rsidR="008D5D1F" w:rsidRPr="006454A5" w:rsidRDefault="008D5D1F" w:rsidP="009030EA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6454A5">
              <w:rPr>
                <w:rFonts w:cstheme="minorHAnsi"/>
                <w:b/>
                <w:bCs/>
                <w:sz w:val="20"/>
                <w:szCs w:val="20"/>
              </w:rPr>
              <w:t>GWAS</w:t>
            </w:r>
          </w:p>
        </w:tc>
        <w:tc>
          <w:tcPr>
            <w:tcW w:w="5126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6724484" w14:textId="77777777" w:rsidR="008D5D1F" w:rsidRPr="006454A5" w:rsidRDefault="008D5D1F" w:rsidP="009030EA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Validation s</w:t>
            </w:r>
            <w:r w:rsidRPr="006454A5">
              <w:rPr>
                <w:rFonts w:cstheme="minorHAnsi"/>
                <w:b/>
                <w:bCs/>
                <w:sz w:val="20"/>
                <w:szCs w:val="20"/>
              </w:rPr>
              <w:t>e</w:t>
            </w:r>
            <w:r>
              <w:rPr>
                <w:rFonts w:cstheme="minorHAnsi"/>
                <w:b/>
                <w:bCs/>
                <w:sz w:val="20"/>
                <w:szCs w:val="20"/>
              </w:rPr>
              <w:t>t</w:t>
            </w:r>
          </w:p>
        </w:tc>
      </w:tr>
      <w:tr w:rsidR="008D5D1F" w:rsidRPr="006454A5" w14:paraId="363E987E" w14:textId="77777777" w:rsidTr="009030E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1EB9C" w14:textId="77777777" w:rsidR="008D5D1F" w:rsidRPr="006454A5" w:rsidRDefault="008D5D1F" w:rsidP="009030EA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6454A5">
              <w:rPr>
                <w:rFonts w:cstheme="minorHAnsi"/>
                <w:b/>
                <w:bCs/>
                <w:sz w:val="20"/>
                <w:szCs w:val="20"/>
              </w:rPr>
              <w:t xml:space="preserve">Genomic Pos. </w:t>
            </w:r>
            <w:r w:rsidRPr="006454A5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8A89769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6454A5">
              <w:rPr>
                <w:rFonts w:cstheme="minorHAnsi"/>
                <w:b/>
                <w:bCs/>
                <w:sz w:val="20"/>
                <w:szCs w:val="20"/>
              </w:rPr>
              <w:t xml:space="preserve">ca/co </w:t>
            </w:r>
            <w:r w:rsidRPr="006454A5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C58BE2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454A5">
              <w:rPr>
                <w:rFonts w:cstheme="minorHAnsi"/>
                <w:b/>
                <w:bCs/>
                <w:sz w:val="20"/>
                <w:szCs w:val="20"/>
              </w:rPr>
              <w:t>Risk Allele Freq. (ca/</w:t>
            </w:r>
            <w:proofErr w:type="spellStart"/>
            <w:r w:rsidRPr="006454A5">
              <w:rPr>
                <w:rFonts w:cstheme="minorHAnsi"/>
                <w:b/>
                <w:bCs/>
                <w:sz w:val="20"/>
                <w:szCs w:val="20"/>
              </w:rPr>
              <w:t xml:space="preserve">co </w:t>
            </w:r>
            <w:r w:rsidRPr="006454A5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  <w:proofErr w:type="spellEnd"/>
            <w:r w:rsidRPr="006454A5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9436CA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454A5">
              <w:rPr>
                <w:rFonts w:cstheme="minorHAnsi"/>
                <w:b/>
                <w:bCs/>
                <w:sz w:val="20"/>
                <w:szCs w:val="20"/>
              </w:rPr>
              <w:t xml:space="preserve">ca/co </w:t>
            </w:r>
            <w:r w:rsidRPr="006454A5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06CD7C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454A5">
              <w:rPr>
                <w:rFonts w:cstheme="minorHAnsi"/>
                <w:b/>
                <w:bCs/>
                <w:sz w:val="20"/>
                <w:szCs w:val="20"/>
              </w:rPr>
              <w:t>Risk Allele Freq. (ca/</w:t>
            </w:r>
            <w:proofErr w:type="spellStart"/>
            <w:r w:rsidRPr="006454A5">
              <w:rPr>
                <w:rFonts w:cstheme="minorHAnsi"/>
                <w:b/>
                <w:bCs/>
                <w:sz w:val="20"/>
                <w:szCs w:val="20"/>
              </w:rPr>
              <w:t xml:space="preserve">co </w:t>
            </w:r>
            <w:r w:rsidRPr="006454A5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  <w:proofErr w:type="spellEnd"/>
            <w:r w:rsidRPr="006454A5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05C950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454A5">
              <w:rPr>
                <w:rFonts w:cstheme="minorHAns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8F5E6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454A5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FCE71B6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454A5">
              <w:rPr>
                <w:rFonts w:cstheme="minorHAns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ED4862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454A5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FE956C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454A5">
              <w:rPr>
                <w:rFonts w:cstheme="minorHAnsi"/>
                <w:b/>
                <w:bCs/>
                <w:sz w:val="20"/>
                <w:szCs w:val="20"/>
              </w:rPr>
              <w:t xml:space="preserve">ca/co </w:t>
            </w:r>
            <w:r w:rsidRPr="006454A5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B6FE16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454A5">
              <w:rPr>
                <w:rFonts w:cstheme="minorHAnsi"/>
                <w:b/>
                <w:bCs/>
                <w:sz w:val="20"/>
                <w:szCs w:val="20"/>
              </w:rPr>
              <w:t>Risk Allele Freq. (ca/</w:t>
            </w:r>
            <w:proofErr w:type="spellStart"/>
            <w:r w:rsidRPr="006454A5">
              <w:rPr>
                <w:rFonts w:cstheme="minorHAnsi"/>
                <w:b/>
                <w:bCs/>
                <w:sz w:val="20"/>
                <w:szCs w:val="20"/>
              </w:rPr>
              <w:t xml:space="preserve">co </w:t>
            </w:r>
            <w:r w:rsidRPr="006454A5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  <w:proofErr w:type="spellEnd"/>
            <w:r w:rsidRPr="006454A5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8D5D1F" w:rsidRPr="006454A5" w14:paraId="21756134" w14:textId="77777777" w:rsidTr="009030EA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A6CE5FA" w14:textId="77777777" w:rsidR="008D5D1F" w:rsidRPr="006454A5" w:rsidRDefault="008D5D1F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1:931238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EBF773E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29/2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4E740A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0.84/0.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C6A0C3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22/2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123FDE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0.68/0.43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28F81F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4.61</w:t>
            </w:r>
          </w:p>
          <w:p w14:paraId="4EC39A3F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(2.28 - 9.32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1014CB0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1.5 x 10</w:t>
            </w:r>
            <w:r w:rsidRPr="006454A5">
              <w:rPr>
                <w:rFonts w:cstheme="minorHAns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9E7C1B2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1.45</w:t>
            </w:r>
          </w:p>
          <w:p w14:paraId="7AFEA79F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(0.62 - 3.4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71766D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D8EA39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23/23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9E5025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0.59/0.50</w:t>
            </w:r>
          </w:p>
        </w:tc>
      </w:tr>
      <w:tr w:rsidR="008D5D1F" w:rsidRPr="006454A5" w14:paraId="46CCB63C" w14:textId="77777777" w:rsidTr="009030E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F1EBF7D" w14:textId="77777777" w:rsidR="008D5D1F" w:rsidRPr="006454A5" w:rsidRDefault="008D5D1F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2:523901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9A4EFB5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29/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CCFAA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0.50/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78F96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22/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C5DBC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0.70/0.1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4D2E2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3.38</w:t>
            </w:r>
          </w:p>
          <w:p w14:paraId="6F5AFCEB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(1.86 - 6.16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0A5B4E4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1.3 x 10</w:t>
            </w:r>
            <w:r w:rsidRPr="006454A5">
              <w:rPr>
                <w:rFonts w:cstheme="minorHAns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019497F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1.00</w:t>
            </w:r>
          </w:p>
          <w:p w14:paraId="25256F98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(0.45 - 2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6E79F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08A96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23/2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195CD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0.46/0.46</w:t>
            </w:r>
          </w:p>
        </w:tc>
      </w:tr>
      <w:tr w:rsidR="008D5D1F" w:rsidRPr="006454A5" w14:paraId="173218CA" w14:textId="77777777" w:rsidTr="009030E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677F0B1" w14:textId="77777777" w:rsidR="008D5D1F" w:rsidRPr="006454A5" w:rsidRDefault="008D5D1F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11:1781123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259886C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29/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37412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0.84/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8B266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22/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0E76A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0.91/0.6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AD116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5.64</w:t>
            </w:r>
          </w:p>
          <w:p w14:paraId="3B73EAF8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(2.47 - 12.86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90A0BDA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5.3 x 10</w:t>
            </w:r>
            <w:r w:rsidRPr="006454A5">
              <w:rPr>
                <w:rFonts w:cstheme="minorHAns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1758948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1.59</w:t>
            </w:r>
          </w:p>
          <w:p w14:paraId="552055E3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(0.61 - 4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BD149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8C5F9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23/2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F9CE1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0.78/0.70</w:t>
            </w:r>
          </w:p>
        </w:tc>
      </w:tr>
      <w:tr w:rsidR="008D5D1F" w:rsidRPr="006454A5" w14:paraId="334AF6E0" w14:textId="77777777" w:rsidTr="009030E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7EDC7EF" w14:textId="77777777" w:rsidR="008D5D1F" w:rsidRPr="006454A5" w:rsidRDefault="008D5D1F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20:3084601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81C11C2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29/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23C15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0.69/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7CE2A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22/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D079D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0.75/0.3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9CA4F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4.57</w:t>
            </w:r>
          </w:p>
          <w:p w14:paraId="5992FBFC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(2.13 - 9.8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6D9D0BB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9.9 x 10</w:t>
            </w:r>
            <w:r w:rsidRPr="006454A5">
              <w:rPr>
                <w:rFonts w:cstheme="minorHAns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297C23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1.27</w:t>
            </w:r>
          </w:p>
          <w:p w14:paraId="5B8C1B43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(0.58 - 2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EBD4C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0CBEC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23/2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C093B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0.52/0.46</w:t>
            </w:r>
          </w:p>
        </w:tc>
      </w:tr>
      <w:tr w:rsidR="008D5D1F" w:rsidRPr="006454A5" w14:paraId="60BD2137" w14:textId="77777777" w:rsidTr="009030E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DAC11" w14:textId="77777777" w:rsidR="008D5D1F" w:rsidRPr="006454A5" w:rsidRDefault="008D5D1F" w:rsidP="009030E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25:2203836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1EEE6F7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29/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1F3C97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0.10/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6442CD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22/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638A10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0.20/0.00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B46E9E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6.72</w:t>
            </w:r>
          </w:p>
          <w:p w14:paraId="21045EF8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(1.80 - 25.05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C1314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1.2 x 10</w:t>
            </w:r>
            <w:r w:rsidRPr="006454A5">
              <w:rPr>
                <w:rFonts w:cstheme="minorHAnsi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D34CEF1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0.45</w:t>
            </w:r>
          </w:p>
          <w:p w14:paraId="5DF3C3DF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(0.07 - 2.7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AE376C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911C47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23/23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F694F3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0.04/0.09</w:t>
            </w:r>
          </w:p>
        </w:tc>
      </w:tr>
      <w:tr w:rsidR="008D5D1F" w:rsidRPr="006454A5" w14:paraId="3F32F4F6" w14:textId="77777777" w:rsidTr="009030EA">
        <w:trPr>
          <w:trHeight w:val="7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2B02D65" w14:textId="77777777" w:rsidR="008D5D1F" w:rsidRPr="006454A5" w:rsidRDefault="008D5D1F" w:rsidP="009030EA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6454A5">
              <w:rPr>
                <w:rFonts w:cstheme="minorHAnsi"/>
                <w:b/>
                <w:bCs/>
                <w:sz w:val="20"/>
                <w:szCs w:val="20"/>
              </w:rPr>
              <w:t>Five-SNP genetic risk scor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BCA638B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29/2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599BE5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BE7636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22/2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C9BD2D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6B2CBA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5.69</w:t>
            </w:r>
          </w:p>
          <w:p w14:paraId="2B9FE36B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(2.97 - 10.90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FE43F7D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5.2 x 10</w:t>
            </w:r>
            <w:r w:rsidRPr="006454A5">
              <w:rPr>
                <w:rFonts w:cstheme="minorHAnsi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2645A0D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1.23</w:t>
            </w:r>
          </w:p>
          <w:p w14:paraId="3EDF950A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(0.75 - 2.0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658530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B35323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23/23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89313F" w14:textId="77777777" w:rsidR="008D5D1F" w:rsidRPr="006454A5" w:rsidRDefault="008D5D1F" w:rsidP="009030E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454A5">
              <w:rPr>
                <w:rFonts w:cstheme="minorHAnsi"/>
                <w:sz w:val="20"/>
                <w:szCs w:val="20"/>
              </w:rPr>
              <w:t>-</w:t>
            </w:r>
          </w:p>
        </w:tc>
      </w:tr>
    </w:tbl>
    <w:p w14:paraId="20EC4840" w14:textId="77777777" w:rsidR="008D5D1F" w:rsidRDefault="008D5D1F" w:rsidP="008D5D1F">
      <w:pPr>
        <w:tabs>
          <w:tab w:val="left" w:pos="960"/>
        </w:tabs>
        <w:rPr>
          <w:i/>
          <w:iCs/>
          <w:sz w:val="20"/>
          <w:szCs w:val="20"/>
          <w:vertAlign w:val="superscript"/>
        </w:rPr>
      </w:pPr>
    </w:p>
    <w:p w14:paraId="239C92A6" w14:textId="77777777" w:rsidR="00781912" w:rsidRPr="008D5D1F" w:rsidRDefault="008D5D1F" w:rsidP="008D5D1F">
      <w:pPr>
        <w:tabs>
          <w:tab w:val="left" w:pos="960"/>
        </w:tabs>
        <w:rPr>
          <w:sz w:val="20"/>
          <w:szCs w:val="20"/>
        </w:rPr>
      </w:pPr>
      <w:r w:rsidRPr="006454A5">
        <w:rPr>
          <w:i/>
          <w:iCs/>
          <w:sz w:val="20"/>
          <w:szCs w:val="20"/>
          <w:vertAlign w:val="superscript"/>
        </w:rPr>
        <w:t>a</w:t>
      </w:r>
      <w:r w:rsidRPr="006454A5">
        <w:rPr>
          <w:sz w:val="20"/>
          <w:szCs w:val="20"/>
        </w:rPr>
        <w:t xml:space="preserve"> </w:t>
      </w:r>
      <w:proofErr w:type="spellStart"/>
      <w:r w:rsidRPr="006454A5">
        <w:rPr>
          <w:sz w:val="20"/>
          <w:szCs w:val="20"/>
        </w:rPr>
        <w:t>CanFam</w:t>
      </w:r>
      <w:proofErr w:type="spellEnd"/>
      <w:r w:rsidRPr="006454A5">
        <w:rPr>
          <w:sz w:val="20"/>
          <w:szCs w:val="20"/>
        </w:rPr>
        <w:t xml:space="preserve"> 3.1 genomic location of the SNP in the format chromosome: bp position. Genomic positions shown in bold indicate the most significantly associated SNPs in the GWAS meta-analysis. </w:t>
      </w:r>
      <w:r w:rsidRPr="006454A5">
        <w:rPr>
          <w:i/>
          <w:iCs/>
          <w:sz w:val="20"/>
          <w:szCs w:val="20"/>
          <w:vertAlign w:val="superscript"/>
        </w:rPr>
        <w:t>b</w:t>
      </w:r>
      <w:r w:rsidRPr="006454A5">
        <w:rPr>
          <w:sz w:val="20"/>
          <w:szCs w:val="20"/>
        </w:rPr>
        <w:t xml:space="preserve"> case / control. Only individuals with genotype data for all five SNPs were included in the analysis.</w:t>
      </w:r>
      <w:bookmarkEnd w:id="0"/>
    </w:p>
    <w:sectPr w:rsidR="00781912" w:rsidRPr="008D5D1F" w:rsidSect="008D5D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D1F"/>
    <w:rsid w:val="000D1662"/>
    <w:rsid w:val="00706C79"/>
    <w:rsid w:val="00781912"/>
    <w:rsid w:val="008D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A6AEF"/>
  <w15:chartTrackingRefBased/>
  <w15:docId w15:val="{C69F88DE-28C4-421B-8C8C-B3DC59459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D1F"/>
    <w:pPr>
      <w:spacing w:line="36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D5D1F"/>
    <w:pPr>
      <w:spacing w:after="200"/>
    </w:pPr>
    <w:rPr>
      <w:rFonts w:asciiTheme="majorHAnsi" w:hAnsiTheme="majorHAnsi"/>
      <w:iCs/>
      <w:szCs w:val="18"/>
    </w:rPr>
  </w:style>
  <w:style w:type="table" w:styleId="TableGrid">
    <w:name w:val="Table Grid"/>
    <w:basedOn w:val="TableNormal"/>
    <w:uiPriority w:val="39"/>
    <w:rsid w:val="008D5D1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FC355C553F054EBE6A8EE698E35921" ma:contentTypeVersion="17" ma:contentTypeDescription="Create a new document." ma:contentTypeScope="" ma:versionID="1bf083f81dadf7766c9639fccf3f0f9a">
  <xsd:schema xmlns:xsd="http://www.w3.org/2001/XMLSchema" xmlns:xs="http://www.w3.org/2001/XMLSchema" xmlns:p="http://schemas.microsoft.com/office/2006/metadata/properties" xmlns:ns2="d7d6bc47-6395-4d26-a987-7e244d92aad7" xmlns:ns3="5425418e-59d1-4d18-8466-96cd05a6c5d3" targetNamespace="http://schemas.microsoft.com/office/2006/metadata/properties" ma:root="true" ma:fieldsID="67af43f557afb554458e6a68f6f02613" ns2:_="" ns3:_="">
    <xsd:import namespace="d7d6bc47-6395-4d26-a987-7e244d92aad7"/>
    <xsd:import namespace="5425418e-59d1-4d18-8466-96cd05a6c5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d6bc47-6395-4d26-a987-7e244d92aa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a27f011-1a9c-4bbb-bffd-f61e666ec8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25418e-59d1-4d18-8466-96cd05a6c5d3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3a29fb11-6610-4e71-8714-2df97a550299}" ma:internalName="TaxCatchAll" ma:showField="CatchAllData" ma:web="5425418e-59d1-4d18-8466-96cd05a6c5d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7d6bc47-6395-4d26-a987-7e244d92aad7">
      <Terms xmlns="http://schemas.microsoft.com/office/infopath/2007/PartnerControls"/>
    </lcf76f155ced4ddcb4097134ff3c332f>
    <TaxCatchAll xmlns="5425418e-59d1-4d18-8466-96cd05a6c5d3" xsi:nil="true"/>
  </documentManagement>
</p:properties>
</file>

<file path=customXml/itemProps1.xml><?xml version="1.0" encoding="utf-8"?>
<ds:datastoreItem xmlns:ds="http://schemas.openxmlformats.org/officeDocument/2006/customXml" ds:itemID="{09A5A48A-0993-4CF9-AB4D-CACBA08E83A1}"/>
</file>

<file path=customXml/itemProps2.xml><?xml version="1.0" encoding="utf-8"?>
<ds:datastoreItem xmlns:ds="http://schemas.openxmlformats.org/officeDocument/2006/customXml" ds:itemID="{06DDE136-E03B-4052-AD7B-2D1166E8DEAA}"/>
</file>

<file path=customXml/itemProps3.xml><?xml version="1.0" encoding="utf-8"?>
<ds:datastoreItem xmlns:ds="http://schemas.openxmlformats.org/officeDocument/2006/customXml" ds:itemID="{23DE2472-4747-47F9-AAB4-2D317161465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Ricketts</dc:creator>
  <cp:keywords/>
  <dc:description/>
  <cp:lastModifiedBy>Sally Ricketts</cp:lastModifiedBy>
  <cp:revision>1</cp:revision>
  <dcterms:created xsi:type="dcterms:W3CDTF">2024-05-07T12:55:00Z</dcterms:created>
  <dcterms:modified xsi:type="dcterms:W3CDTF">2024-05-07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FC355C553F054EBE6A8EE698E35921</vt:lpwstr>
  </property>
</Properties>
</file>